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A21E9" w14:textId="77777777" w:rsidR="003A4B46" w:rsidRDefault="003A4B46" w:rsidP="008E0A4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E037375" w14:textId="5FD8CB57" w:rsidR="00430368" w:rsidRPr="00DE7F24" w:rsidRDefault="00E264CD" w:rsidP="00DE7F24">
      <w:pPr>
        <w:pStyle w:val="Heading4"/>
      </w:pPr>
      <w:r w:rsidRPr="00DE7F24">
        <w:t xml:space="preserve">S1 Table. </w:t>
      </w:r>
      <w:r w:rsidR="0047161D" w:rsidRPr="00DE7F24">
        <w:t>P</w:t>
      </w:r>
      <w:r w:rsidRPr="00DE7F24">
        <w:t>rimer sequences</w:t>
      </w:r>
      <w:r w:rsidR="0047161D" w:rsidRPr="00DE7F24">
        <w:t xml:space="preserve"> for quantitative RT-PCR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4111"/>
        <w:gridCol w:w="3969"/>
      </w:tblGrid>
      <w:tr w:rsidR="00E264CD" w:rsidRPr="00214654" w14:paraId="090FE1D4" w14:textId="77777777" w:rsidTr="00A0339A">
        <w:trPr>
          <w:trHeight w:val="317"/>
        </w:trPr>
        <w:tc>
          <w:tcPr>
            <w:tcW w:w="1696" w:type="dxa"/>
            <w:vAlign w:val="center"/>
          </w:tcPr>
          <w:p w14:paraId="3711BB0F" w14:textId="2BD50D0D" w:rsidR="00E264CD" w:rsidRPr="0030500E" w:rsidRDefault="00430368" w:rsidP="00DE7F2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4111" w:type="dxa"/>
            <w:vAlign w:val="center"/>
          </w:tcPr>
          <w:p w14:paraId="3E420FEE" w14:textId="77777777" w:rsidR="00E264CD" w:rsidRPr="0030500E" w:rsidRDefault="00E264CD" w:rsidP="00DE7F2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500E">
              <w:rPr>
                <w:rFonts w:ascii="Arial" w:hAnsi="Arial" w:cs="Arial"/>
                <w:b/>
                <w:bCs/>
              </w:rPr>
              <w:t>Primer 1</w:t>
            </w:r>
          </w:p>
        </w:tc>
        <w:tc>
          <w:tcPr>
            <w:tcW w:w="3969" w:type="dxa"/>
            <w:vAlign w:val="center"/>
          </w:tcPr>
          <w:p w14:paraId="076A035E" w14:textId="4DCE3FFB" w:rsidR="00E264CD" w:rsidRPr="0030500E" w:rsidRDefault="00E264CD" w:rsidP="00DE7F2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500E">
              <w:rPr>
                <w:rFonts w:ascii="Arial" w:hAnsi="Arial" w:cs="Arial"/>
                <w:b/>
                <w:bCs/>
              </w:rPr>
              <w:t>Primer 2</w:t>
            </w:r>
          </w:p>
        </w:tc>
      </w:tr>
      <w:tr w:rsidR="00E264CD" w:rsidRPr="00214654" w14:paraId="0F08F83F" w14:textId="77777777" w:rsidTr="00A0339A">
        <w:trPr>
          <w:trHeight w:val="584"/>
        </w:trPr>
        <w:tc>
          <w:tcPr>
            <w:tcW w:w="1696" w:type="dxa"/>
            <w:vAlign w:val="center"/>
          </w:tcPr>
          <w:p w14:paraId="792DF466" w14:textId="6667DCB1" w:rsidR="00E264CD" w:rsidRPr="00DE7F24" w:rsidRDefault="00E264CD" w:rsidP="00DE7F2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</w:rPr>
              <w:t>HIV RNA clade A/E 1</w:t>
            </w:r>
            <w:r w:rsidRPr="00DE7F24">
              <w:rPr>
                <w:rFonts w:ascii="Arial" w:hAnsi="Arial" w:cs="Arial"/>
                <w:vertAlign w:val="superscript"/>
              </w:rPr>
              <w:t>st</w:t>
            </w:r>
            <w:r w:rsidRPr="00DE7F24">
              <w:rPr>
                <w:rFonts w:ascii="Arial" w:hAnsi="Arial" w:cs="Arial"/>
              </w:rPr>
              <w:t xml:space="preserve"> round</w:t>
            </w:r>
          </w:p>
        </w:tc>
        <w:tc>
          <w:tcPr>
            <w:tcW w:w="4111" w:type="dxa"/>
            <w:vAlign w:val="center"/>
          </w:tcPr>
          <w:p w14:paraId="7305EB62" w14:textId="4A82FE79" w:rsidR="00E264CD" w:rsidRPr="00DE7F24" w:rsidRDefault="00E264CD" w:rsidP="0020166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E7F24">
              <w:rPr>
                <w:rFonts w:ascii="Arial" w:hAnsi="Arial" w:cs="Arial"/>
                <w:b/>
                <w:bCs/>
                <w:iCs/>
                <w:lang w:eastAsia="zh-CN"/>
              </w:rPr>
              <w:t>5’</w:t>
            </w:r>
            <w:r w:rsidRPr="00DE7F24">
              <w:rPr>
                <w:rFonts w:ascii="Arial" w:hAnsi="Arial" w:cs="Arial"/>
                <w:b/>
                <w:bCs/>
              </w:rPr>
              <w:t>-</w:t>
            </w:r>
            <w:r w:rsidRPr="00DE7F24">
              <w:rPr>
                <w:rFonts w:ascii="Arial" w:hAnsi="Arial" w:cs="Arial"/>
                <w:b/>
                <w:bCs/>
                <w:iCs/>
                <w:lang w:eastAsia="zh-CN"/>
              </w:rPr>
              <w:t>CTGGGTCTCTCTDGTTAGAC-3’</w:t>
            </w:r>
          </w:p>
        </w:tc>
        <w:tc>
          <w:tcPr>
            <w:tcW w:w="3969" w:type="dxa"/>
            <w:vAlign w:val="center"/>
          </w:tcPr>
          <w:p w14:paraId="4523F208" w14:textId="3A1EB17B" w:rsidR="00E264CD" w:rsidRPr="00DE7F24" w:rsidRDefault="00E264CD" w:rsidP="00201664">
            <w:pPr>
              <w:pStyle w:val="CommentText"/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  <w:lang w:eastAsia="zh-CN"/>
              </w:rPr>
            </w:pPr>
            <w:r w:rsidRPr="00DE7F24">
              <w:rPr>
                <w:rFonts w:ascii="Arial" w:hAnsi="Arial" w:cs="Arial"/>
                <w:b/>
                <w:bCs/>
                <w:iCs/>
                <w:sz w:val="22"/>
                <w:szCs w:val="22"/>
                <w:lang w:eastAsia="zh-CN"/>
              </w:rPr>
              <w:t>5’-</w:t>
            </w:r>
            <w:r w:rsidRPr="00DE7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E7F24">
              <w:rPr>
                <w:rFonts w:ascii="Arial" w:hAnsi="Arial" w:cs="Arial"/>
                <w:b/>
                <w:bCs/>
                <w:iCs/>
                <w:sz w:val="22"/>
                <w:szCs w:val="22"/>
                <w:lang w:eastAsia="zh-CN"/>
              </w:rPr>
              <w:t>CCATCTCTCTCCTTCTAGC-3’</w:t>
            </w:r>
          </w:p>
        </w:tc>
      </w:tr>
      <w:tr w:rsidR="00E264CD" w:rsidRPr="00214654" w14:paraId="25DD6D03" w14:textId="77777777" w:rsidTr="00A0339A">
        <w:trPr>
          <w:trHeight w:val="720"/>
        </w:trPr>
        <w:tc>
          <w:tcPr>
            <w:tcW w:w="1696" w:type="dxa"/>
            <w:vAlign w:val="center"/>
          </w:tcPr>
          <w:p w14:paraId="66284C78" w14:textId="72B00976" w:rsidR="00E264CD" w:rsidRPr="00DE7F24" w:rsidRDefault="00E264CD" w:rsidP="00DE7F2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</w:rPr>
              <w:t>HIV RNA clade A/E 2</w:t>
            </w:r>
            <w:r w:rsidRPr="00DE7F24">
              <w:rPr>
                <w:rFonts w:ascii="Arial" w:hAnsi="Arial" w:cs="Arial"/>
                <w:vertAlign w:val="superscript"/>
              </w:rPr>
              <w:t>nd</w:t>
            </w:r>
            <w:r w:rsidRPr="00DE7F24">
              <w:rPr>
                <w:rFonts w:ascii="Arial" w:hAnsi="Arial" w:cs="Arial"/>
              </w:rPr>
              <w:t xml:space="preserve"> round</w:t>
            </w:r>
          </w:p>
        </w:tc>
        <w:tc>
          <w:tcPr>
            <w:tcW w:w="4111" w:type="dxa"/>
            <w:vAlign w:val="center"/>
          </w:tcPr>
          <w:p w14:paraId="330A91A7" w14:textId="0DC75BFD" w:rsidR="00E264CD" w:rsidRPr="00DE7F24" w:rsidRDefault="00E264CD" w:rsidP="0020166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E7F24">
              <w:rPr>
                <w:rFonts w:ascii="Arial" w:hAnsi="Arial" w:cs="Arial"/>
                <w:b/>
                <w:bCs/>
                <w:iCs/>
                <w:lang w:eastAsia="zh-CN"/>
              </w:rPr>
              <w:t>5’-</w:t>
            </w:r>
            <w:r w:rsidRPr="00DE7F24">
              <w:rPr>
                <w:rFonts w:ascii="Arial" w:hAnsi="Arial" w:cs="Arial"/>
                <w:b/>
                <w:bCs/>
              </w:rPr>
              <w:t xml:space="preserve"> </w:t>
            </w:r>
            <w:r w:rsidRPr="00DE7F24">
              <w:rPr>
                <w:rFonts w:ascii="Arial" w:hAnsi="Arial" w:cs="Arial"/>
                <w:b/>
                <w:bCs/>
                <w:iCs/>
                <w:lang w:eastAsia="zh-CN"/>
              </w:rPr>
              <w:t>GGTAACTAGAGATCCCTCAG-3’</w:t>
            </w:r>
          </w:p>
        </w:tc>
        <w:tc>
          <w:tcPr>
            <w:tcW w:w="3969" w:type="dxa"/>
            <w:vAlign w:val="center"/>
          </w:tcPr>
          <w:p w14:paraId="37828963" w14:textId="231048B9" w:rsidR="00E264CD" w:rsidRPr="00DE7F24" w:rsidRDefault="00E264CD" w:rsidP="0020166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E7F24">
              <w:rPr>
                <w:rFonts w:ascii="Arial" w:hAnsi="Arial" w:cs="Arial"/>
                <w:b/>
                <w:bCs/>
                <w:iCs/>
                <w:lang w:eastAsia="zh-CN"/>
              </w:rPr>
              <w:t>5’-</w:t>
            </w:r>
            <w:r w:rsidRPr="00DE7F24">
              <w:rPr>
                <w:rFonts w:ascii="Arial" w:hAnsi="Arial" w:cs="Arial"/>
                <w:b/>
                <w:bCs/>
              </w:rPr>
              <w:t xml:space="preserve"> </w:t>
            </w:r>
            <w:r w:rsidRPr="00DE7F24">
              <w:rPr>
                <w:rFonts w:ascii="Arial" w:hAnsi="Arial" w:cs="Arial"/>
                <w:b/>
                <w:bCs/>
                <w:iCs/>
                <w:lang w:eastAsia="zh-CN"/>
              </w:rPr>
              <w:t>CCATCTCTCTCCTTCTAGC-3’</w:t>
            </w:r>
          </w:p>
        </w:tc>
      </w:tr>
      <w:tr w:rsidR="00E264CD" w:rsidRPr="00214654" w14:paraId="43880E81" w14:textId="77777777" w:rsidTr="00A0339A">
        <w:tc>
          <w:tcPr>
            <w:tcW w:w="1696" w:type="dxa"/>
            <w:vAlign w:val="center"/>
          </w:tcPr>
          <w:p w14:paraId="3AABE1F5" w14:textId="77777777" w:rsidR="00E264CD" w:rsidRPr="00DE7F24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  <w:vAlign w:val="center"/>
          </w:tcPr>
          <w:p w14:paraId="6F0853FC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9" w:type="dxa"/>
            <w:vAlign w:val="center"/>
          </w:tcPr>
          <w:p w14:paraId="2D8ADE8A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264CD" w:rsidRPr="00214654" w14:paraId="37B8873A" w14:textId="77777777" w:rsidTr="00A0339A">
        <w:tc>
          <w:tcPr>
            <w:tcW w:w="1696" w:type="dxa"/>
            <w:vAlign w:val="center"/>
          </w:tcPr>
          <w:p w14:paraId="415729BA" w14:textId="77777777" w:rsidR="00E264CD" w:rsidRPr="00DE7F24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</w:rPr>
              <w:t>CXCL10 cDNA</w:t>
            </w:r>
          </w:p>
        </w:tc>
        <w:tc>
          <w:tcPr>
            <w:tcW w:w="4111" w:type="dxa"/>
            <w:vAlign w:val="center"/>
          </w:tcPr>
          <w:p w14:paraId="47E8A8C0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CCAATTTTGTCCACGTGTTG-3’</w:t>
            </w:r>
          </w:p>
        </w:tc>
        <w:tc>
          <w:tcPr>
            <w:tcW w:w="3969" w:type="dxa"/>
            <w:vAlign w:val="center"/>
          </w:tcPr>
          <w:p w14:paraId="439EA1F8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TTCTTGATGGCCTTCGATTC-3’</w:t>
            </w:r>
          </w:p>
        </w:tc>
      </w:tr>
      <w:tr w:rsidR="00E264CD" w:rsidRPr="00214654" w14:paraId="03FC65D2" w14:textId="77777777" w:rsidTr="00A0339A">
        <w:trPr>
          <w:trHeight w:val="397"/>
        </w:trPr>
        <w:tc>
          <w:tcPr>
            <w:tcW w:w="1696" w:type="dxa"/>
            <w:vAlign w:val="center"/>
          </w:tcPr>
          <w:p w14:paraId="3D2897A2" w14:textId="77777777" w:rsidR="00E264CD" w:rsidRPr="00DE7F24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</w:rPr>
              <w:t>RPLPO control</w:t>
            </w:r>
          </w:p>
        </w:tc>
        <w:tc>
          <w:tcPr>
            <w:tcW w:w="4111" w:type="dxa"/>
            <w:vAlign w:val="center"/>
          </w:tcPr>
          <w:p w14:paraId="594DFA57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'-AGATGCAGCAGATCCGCAT-3'</w:t>
            </w:r>
          </w:p>
        </w:tc>
        <w:tc>
          <w:tcPr>
            <w:tcW w:w="3969" w:type="dxa"/>
            <w:vAlign w:val="center"/>
          </w:tcPr>
          <w:p w14:paraId="1F89C94E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'- GATGGCCTTGCGCA-3'</w:t>
            </w:r>
          </w:p>
        </w:tc>
      </w:tr>
      <w:tr w:rsidR="00E264CD" w:rsidRPr="00214654" w14:paraId="686FE9C0" w14:textId="77777777" w:rsidTr="00A0339A">
        <w:trPr>
          <w:trHeight w:val="91"/>
        </w:trPr>
        <w:tc>
          <w:tcPr>
            <w:tcW w:w="1696" w:type="dxa"/>
            <w:vAlign w:val="center"/>
          </w:tcPr>
          <w:p w14:paraId="04DACA69" w14:textId="77777777" w:rsidR="00E264CD" w:rsidRPr="00DE7F24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1" w:type="dxa"/>
            <w:vAlign w:val="center"/>
          </w:tcPr>
          <w:p w14:paraId="5893DC8F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969" w:type="dxa"/>
            <w:vAlign w:val="center"/>
          </w:tcPr>
          <w:p w14:paraId="3B813F8D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264CD" w:rsidRPr="00214654" w14:paraId="3A044753" w14:textId="77777777" w:rsidTr="00A0339A">
        <w:trPr>
          <w:trHeight w:val="638"/>
        </w:trPr>
        <w:tc>
          <w:tcPr>
            <w:tcW w:w="1696" w:type="dxa"/>
            <w:vAlign w:val="center"/>
          </w:tcPr>
          <w:p w14:paraId="28674950" w14:textId="639C9383" w:rsidR="00E264CD" w:rsidRPr="00A0339A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339A">
              <w:rPr>
                <w:rFonts w:ascii="Arial" w:hAnsi="Arial" w:cs="Arial"/>
              </w:rPr>
              <w:t>IFN-</w:t>
            </w:r>
            <w:r w:rsidR="00A0339A" w:rsidRPr="00A0339A">
              <w:rPr>
                <w:rFonts w:ascii="Arial Unicode MS" w:eastAsia="Arial Unicode MS" w:hAnsi="Arial Unicode MS" w:cs="Arial Unicode MS" w:hint="eastAsia"/>
              </w:rPr>
              <w:t>α</w:t>
            </w:r>
          </w:p>
        </w:tc>
        <w:tc>
          <w:tcPr>
            <w:tcW w:w="4111" w:type="dxa"/>
            <w:vAlign w:val="center"/>
          </w:tcPr>
          <w:p w14:paraId="1D743E62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AATGGCCTTGACCTTTGCTT-3’</w:t>
            </w:r>
          </w:p>
        </w:tc>
        <w:tc>
          <w:tcPr>
            <w:tcW w:w="3969" w:type="dxa"/>
            <w:vAlign w:val="center"/>
          </w:tcPr>
          <w:p w14:paraId="0F89F18C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CACAGAGCAGCTTGACTTGC-3’</w:t>
            </w:r>
          </w:p>
        </w:tc>
      </w:tr>
      <w:tr w:rsidR="00E264CD" w:rsidRPr="00214654" w14:paraId="7BEEF4F2" w14:textId="77777777" w:rsidTr="00A0339A">
        <w:trPr>
          <w:trHeight w:val="686"/>
        </w:trPr>
        <w:tc>
          <w:tcPr>
            <w:tcW w:w="1696" w:type="dxa"/>
            <w:vAlign w:val="center"/>
          </w:tcPr>
          <w:p w14:paraId="51310F39" w14:textId="338EC48A" w:rsidR="00E264CD" w:rsidRPr="00A0339A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339A">
              <w:rPr>
                <w:rFonts w:ascii="Arial" w:hAnsi="Arial" w:cs="Arial"/>
              </w:rPr>
              <w:t>IFN-</w:t>
            </w:r>
            <w:r w:rsidR="00A0339A" w:rsidRPr="00A0339A">
              <w:rPr>
                <w:rFonts w:ascii="Arial Unicode MS" w:eastAsia="Arial Unicode MS" w:hAnsi="Arial Unicode MS" w:cs="Arial Unicode MS" w:hint="eastAsia"/>
              </w:rPr>
              <w:t>β</w:t>
            </w:r>
          </w:p>
        </w:tc>
        <w:tc>
          <w:tcPr>
            <w:tcW w:w="4111" w:type="dxa"/>
            <w:vAlign w:val="center"/>
          </w:tcPr>
          <w:p w14:paraId="6221CFE7" w14:textId="70365A79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CGACACTGTTCGTGTTGTCA-3’</w:t>
            </w:r>
          </w:p>
        </w:tc>
        <w:tc>
          <w:tcPr>
            <w:tcW w:w="3969" w:type="dxa"/>
            <w:vAlign w:val="center"/>
          </w:tcPr>
          <w:p w14:paraId="4631B4B9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 GAAGCACAACAGGAGAGCAA-3’</w:t>
            </w:r>
          </w:p>
        </w:tc>
      </w:tr>
      <w:tr w:rsidR="00E264CD" w:rsidRPr="00214654" w14:paraId="1E4718F2" w14:textId="77777777" w:rsidTr="00A0339A">
        <w:trPr>
          <w:trHeight w:val="820"/>
        </w:trPr>
        <w:tc>
          <w:tcPr>
            <w:tcW w:w="1696" w:type="dxa"/>
            <w:vAlign w:val="center"/>
          </w:tcPr>
          <w:p w14:paraId="1937DCA8" w14:textId="56DA9C29" w:rsidR="00E264CD" w:rsidRPr="00A0339A" w:rsidRDefault="00E264CD" w:rsidP="00111A7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339A">
              <w:rPr>
                <w:rFonts w:ascii="Arial" w:hAnsi="Arial" w:cs="Arial"/>
              </w:rPr>
              <w:t>IFN-</w:t>
            </w:r>
            <w:r w:rsidR="00A0339A" w:rsidRPr="00A0339A">
              <w:rPr>
                <w:rFonts w:ascii="Arial Unicode MS" w:eastAsia="Arial Unicode MS" w:hAnsi="Arial Unicode MS" w:cs="Arial Unicode MS" w:hint="eastAsia"/>
              </w:rPr>
              <w:t>γ</w:t>
            </w:r>
          </w:p>
        </w:tc>
        <w:tc>
          <w:tcPr>
            <w:tcW w:w="4111" w:type="dxa"/>
            <w:vAlign w:val="center"/>
          </w:tcPr>
          <w:p w14:paraId="0F18CC83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 GGCATTTTGAAGAATTGGAAAG-3’</w:t>
            </w:r>
          </w:p>
        </w:tc>
        <w:tc>
          <w:tcPr>
            <w:tcW w:w="3969" w:type="dxa"/>
            <w:vAlign w:val="center"/>
          </w:tcPr>
          <w:p w14:paraId="456A68E6" w14:textId="77777777" w:rsidR="00E264CD" w:rsidRPr="00DE7F24" w:rsidRDefault="00E264CD" w:rsidP="00675B8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7F24">
              <w:rPr>
                <w:rFonts w:ascii="Arial" w:hAnsi="Arial" w:cs="Arial"/>
                <w:b/>
                <w:bCs/>
              </w:rPr>
              <w:t>5’- TTTGGATGCTCTGGTCATCTT-3’</w:t>
            </w:r>
          </w:p>
        </w:tc>
      </w:tr>
    </w:tbl>
    <w:p w14:paraId="7B6669B5" w14:textId="77777777" w:rsidR="00DE7F24" w:rsidRDefault="00DE7F24" w:rsidP="00E264CD">
      <w:pPr>
        <w:spacing w:line="480" w:lineRule="auto"/>
        <w:rPr>
          <w:rFonts w:ascii="Arial" w:hAnsi="Arial" w:cs="Arial"/>
          <w:sz w:val="22"/>
          <w:szCs w:val="22"/>
        </w:rPr>
      </w:pPr>
    </w:p>
    <w:p w14:paraId="6F1B92D4" w14:textId="7531325F" w:rsidR="00E264CD" w:rsidRPr="00DD321D" w:rsidRDefault="00E264CD" w:rsidP="00E264CD">
      <w:pPr>
        <w:spacing w:line="480" w:lineRule="auto"/>
        <w:rPr>
          <w:rFonts w:ascii="Arial" w:hAnsi="Arial" w:cs="Arial"/>
          <w:sz w:val="22"/>
          <w:szCs w:val="22"/>
        </w:rPr>
      </w:pPr>
      <w:r w:rsidRPr="00DD321D">
        <w:rPr>
          <w:rFonts w:ascii="Arial" w:hAnsi="Arial" w:cs="Arial"/>
          <w:sz w:val="22"/>
          <w:szCs w:val="22"/>
        </w:rPr>
        <w:t>C-X-C motif chemokine 10 (CXCL10), Large Ribosomal Protein (RPLPO), interferon (IFN)</w:t>
      </w:r>
    </w:p>
    <w:p w14:paraId="12B6180E" w14:textId="0E45F440" w:rsidR="00FE3CDC" w:rsidRDefault="00FE3CDC"/>
    <w:sectPr w:rsidR="00FE3CDC" w:rsidSect="00D873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32"/>
    <w:rsid w:val="00010187"/>
    <w:rsid w:val="000450A9"/>
    <w:rsid w:val="0008092D"/>
    <w:rsid w:val="00097D35"/>
    <w:rsid w:val="000A7226"/>
    <w:rsid w:val="000D54B0"/>
    <w:rsid w:val="00111A74"/>
    <w:rsid w:val="001611F8"/>
    <w:rsid w:val="00174569"/>
    <w:rsid w:val="00181E5C"/>
    <w:rsid w:val="00201664"/>
    <w:rsid w:val="002D1615"/>
    <w:rsid w:val="002E6484"/>
    <w:rsid w:val="0030500E"/>
    <w:rsid w:val="003223B7"/>
    <w:rsid w:val="00343775"/>
    <w:rsid w:val="00343D86"/>
    <w:rsid w:val="00354595"/>
    <w:rsid w:val="003735A4"/>
    <w:rsid w:val="003A4B46"/>
    <w:rsid w:val="003D1A88"/>
    <w:rsid w:val="003F1CAC"/>
    <w:rsid w:val="00430368"/>
    <w:rsid w:val="0047161D"/>
    <w:rsid w:val="004A09D0"/>
    <w:rsid w:val="004A7F9E"/>
    <w:rsid w:val="004F1A53"/>
    <w:rsid w:val="00545499"/>
    <w:rsid w:val="00563614"/>
    <w:rsid w:val="00592676"/>
    <w:rsid w:val="005A71A7"/>
    <w:rsid w:val="005E11D6"/>
    <w:rsid w:val="00604916"/>
    <w:rsid w:val="00617637"/>
    <w:rsid w:val="00657936"/>
    <w:rsid w:val="00693DF3"/>
    <w:rsid w:val="006E6EBA"/>
    <w:rsid w:val="00744F38"/>
    <w:rsid w:val="007937FF"/>
    <w:rsid w:val="007D3CEB"/>
    <w:rsid w:val="008340F9"/>
    <w:rsid w:val="008430A7"/>
    <w:rsid w:val="008A1149"/>
    <w:rsid w:val="008D1BFB"/>
    <w:rsid w:val="008E0A49"/>
    <w:rsid w:val="00994E60"/>
    <w:rsid w:val="009B4EC1"/>
    <w:rsid w:val="009C7B44"/>
    <w:rsid w:val="009E5F37"/>
    <w:rsid w:val="00A0339A"/>
    <w:rsid w:val="00A07C42"/>
    <w:rsid w:val="00A22D5C"/>
    <w:rsid w:val="00A32AF1"/>
    <w:rsid w:val="00A5069F"/>
    <w:rsid w:val="00A75A3A"/>
    <w:rsid w:val="00A75D19"/>
    <w:rsid w:val="00AC68AE"/>
    <w:rsid w:val="00C0030F"/>
    <w:rsid w:val="00C06432"/>
    <w:rsid w:val="00C35C8D"/>
    <w:rsid w:val="00C575DE"/>
    <w:rsid w:val="00C80463"/>
    <w:rsid w:val="00CD1960"/>
    <w:rsid w:val="00D35A83"/>
    <w:rsid w:val="00D62D63"/>
    <w:rsid w:val="00D873F6"/>
    <w:rsid w:val="00DA4E50"/>
    <w:rsid w:val="00DD321D"/>
    <w:rsid w:val="00DE7F24"/>
    <w:rsid w:val="00DF2E9B"/>
    <w:rsid w:val="00E0429F"/>
    <w:rsid w:val="00E16B17"/>
    <w:rsid w:val="00E264CD"/>
    <w:rsid w:val="00E470A2"/>
    <w:rsid w:val="00E509F2"/>
    <w:rsid w:val="00E96735"/>
    <w:rsid w:val="00EA305C"/>
    <w:rsid w:val="00F04E1E"/>
    <w:rsid w:val="00F42E53"/>
    <w:rsid w:val="00FA11CC"/>
    <w:rsid w:val="00FA17C8"/>
    <w:rsid w:val="00FA6CE4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634C"/>
  <w15:docId w15:val="{4A84B616-9478-6842-9832-2A0CF91B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B4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E60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7F24"/>
    <w:pPr>
      <w:keepNext/>
      <w:keepLines/>
      <w:spacing w:before="40" w:after="40" w:line="480" w:lineRule="auto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F24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7F24"/>
    <w:pPr>
      <w:keepNext/>
      <w:keepLines/>
      <w:spacing w:after="40" w:line="480" w:lineRule="auto"/>
      <w:outlineLvl w:val="3"/>
    </w:pPr>
    <w:rPr>
      <w:rFonts w:ascii="Arial" w:eastAsiaTheme="majorEastAsia" w:hAnsi="Arial" w:cstheme="majorBid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3F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3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A4B46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35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5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1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7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C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C42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94E60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470A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E7F24"/>
    <w:rPr>
      <w:rFonts w:ascii="Arial" w:eastAsiaTheme="majorEastAsia" w:hAnsi="Arial" w:cstheme="majorBidi"/>
      <w:b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7F24"/>
    <w:rPr>
      <w:rFonts w:ascii="Arial" w:eastAsiaTheme="majorEastAsia" w:hAnsi="Arial" w:cstheme="majorBidi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E7F24"/>
    <w:rPr>
      <w:rFonts w:ascii="Arial" w:eastAsiaTheme="majorEastAsia" w:hAnsi="Arial" w:cstheme="majorBidi"/>
      <w:b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DC48DB664BC488855A307F1D1CA91" ma:contentTypeVersion="11" ma:contentTypeDescription="Create a new document." ma:contentTypeScope="" ma:versionID="065a2dc0affffc8b95c6e1a996b38e00">
  <xsd:schema xmlns:xsd="http://www.w3.org/2001/XMLSchema" xmlns:xs="http://www.w3.org/2001/XMLSchema" xmlns:p="http://schemas.microsoft.com/office/2006/metadata/properties" xmlns:ns3="1765d6de-1805-4a0f-be3e-f75e83f8eeca" xmlns:ns4="b6da9b6e-a0e3-498f-adf0-2d6623cd4e46" targetNamespace="http://schemas.microsoft.com/office/2006/metadata/properties" ma:root="true" ma:fieldsID="339a02455803742caefd9a21668651c3" ns3:_="" ns4:_="">
    <xsd:import namespace="1765d6de-1805-4a0f-be3e-f75e83f8eeca"/>
    <xsd:import namespace="b6da9b6e-a0e3-498f-adf0-2d6623cd4e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5d6de-1805-4a0f-be3e-f75e83f8ee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a9b6e-a0e3-498f-adf0-2d6623cd4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31EA77-3FBA-4938-B9BF-20A92043C6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414327-DA44-4153-A312-95E21D5520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5d6de-1805-4a0f-be3e-f75e83f8eeca"/>
    <ds:schemaRef ds:uri="b6da9b6e-a0e3-498f-adf0-2d6623cd4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D68EB3-ABA6-46D1-B56A-E77DB0A649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2A923B4-FE3F-9E49-82B4-BF555381D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 Singh</dc:creator>
  <cp:keywords/>
  <dc:description/>
  <cp:lastModifiedBy>Kasha Singh</cp:lastModifiedBy>
  <cp:revision>3</cp:revision>
  <dcterms:created xsi:type="dcterms:W3CDTF">2020-07-23T13:05:00Z</dcterms:created>
  <dcterms:modified xsi:type="dcterms:W3CDTF">2020-07-2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DC48DB664BC488855A307F1D1CA91</vt:lpwstr>
  </property>
</Properties>
</file>